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A55" w:rsidRPr="00B603C5" w:rsidRDefault="00412A55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603C5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B603C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603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search papers presenting data on </w:t>
      </w:r>
      <w:proofErr w:type="spellStart"/>
      <w:r w:rsidRPr="00B603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entilatory</w:t>
      </w:r>
      <w:proofErr w:type="spellEnd"/>
      <w:r w:rsidRPr="00B603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arameters of </w:t>
      </w:r>
      <w:r w:rsidR="0033028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ryptodira and Pleurodira</w:t>
      </w:r>
      <w:r w:rsidRPr="00B603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exposed to hypoxia or </w:t>
      </w:r>
      <w:proofErr w:type="spellStart"/>
      <w:r w:rsidRPr="00B603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ypercarbia</w:t>
      </w:r>
      <w:proofErr w:type="spellEnd"/>
      <w:r w:rsidRPr="00B603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6D0A1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tudies exposing the animals to anoxia have not been included here. </w:t>
      </w:r>
      <w:r w:rsidR="0033028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ch species family is given in parenthesis.</w:t>
      </w:r>
    </w:p>
    <w:tbl>
      <w:tblPr>
        <w:tblStyle w:val="Tabelacomgrade"/>
        <w:tblW w:w="9889" w:type="dxa"/>
        <w:tblLook w:val="04A0"/>
      </w:tblPr>
      <w:tblGrid>
        <w:gridCol w:w="2518"/>
        <w:gridCol w:w="3686"/>
        <w:gridCol w:w="3685"/>
      </w:tblGrid>
      <w:tr w:rsidR="00412A55" w:rsidRPr="00B603C5" w:rsidTr="008E3957">
        <w:tc>
          <w:tcPr>
            <w:tcW w:w="2518" w:type="dxa"/>
            <w:vMerge w:val="restart"/>
            <w:vAlign w:val="center"/>
          </w:tcPr>
          <w:p w:rsidR="00412A55" w:rsidRPr="00B603C5" w:rsidRDefault="00412A55" w:rsidP="008E3957">
            <w:pPr>
              <w:jc w:val="center"/>
              <w:rPr>
                <w:rFonts w:ascii="Times New Roman" w:hAnsi="Times New Roman" w:cs="Times New Roman"/>
                <w:b/>
                <w:sz w:val="32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b/>
                <w:sz w:val="32"/>
                <w:szCs w:val="24"/>
                <w:shd w:val="clear" w:color="auto" w:fill="FFFFFF"/>
                <w:lang w:val="en-US"/>
              </w:rPr>
              <w:t>Species</w:t>
            </w:r>
          </w:p>
        </w:tc>
        <w:tc>
          <w:tcPr>
            <w:tcW w:w="7371" w:type="dxa"/>
            <w:gridSpan w:val="2"/>
          </w:tcPr>
          <w:p w:rsidR="00412A55" w:rsidRPr="00B603C5" w:rsidRDefault="00412A55" w:rsidP="00412A55">
            <w:pPr>
              <w:jc w:val="center"/>
              <w:rPr>
                <w:rFonts w:ascii="Times New Roman" w:hAnsi="Times New Roman" w:cs="Times New Roman"/>
                <w:b/>
                <w:sz w:val="32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b/>
                <w:sz w:val="32"/>
                <w:szCs w:val="24"/>
                <w:shd w:val="clear" w:color="auto" w:fill="FFFFFF"/>
                <w:lang w:val="en-US"/>
              </w:rPr>
              <w:t>Reference(s)</w:t>
            </w:r>
          </w:p>
        </w:tc>
      </w:tr>
      <w:tr w:rsidR="00412A55" w:rsidRPr="00B603C5" w:rsidTr="008E3957">
        <w:tc>
          <w:tcPr>
            <w:tcW w:w="2518" w:type="dxa"/>
            <w:vMerge/>
          </w:tcPr>
          <w:p w:rsidR="00412A55" w:rsidRPr="00B603C5" w:rsidRDefault="00412A55">
            <w:pPr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686" w:type="dxa"/>
            <w:tcBorders>
              <w:right w:val="nil"/>
            </w:tcBorders>
          </w:tcPr>
          <w:p w:rsidR="00412A55" w:rsidRPr="00B603C5" w:rsidRDefault="00412A55" w:rsidP="00412A55">
            <w:pPr>
              <w:jc w:val="center"/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  <w:t>Hypoxia</w:t>
            </w:r>
          </w:p>
        </w:tc>
        <w:tc>
          <w:tcPr>
            <w:tcW w:w="3685" w:type="dxa"/>
            <w:tcBorders>
              <w:left w:val="nil"/>
            </w:tcBorders>
          </w:tcPr>
          <w:p w:rsidR="00412A55" w:rsidRPr="00B603C5" w:rsidRDefault="00412A55" w:rsidP="00412A55">
            <w:pPr>
              <w:jc w:val="center"/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  <w:t>Hypercarbia</w:t>
            </w:r>
            <w:proofErr w:type="spellEnd"/>
          </w:p>
        </w:tc>
      </w:tr>
      <w:tr w:rsidR="006E1480" w:rsidRPr="00B603C5" w:rsidTr="008E3957">
        <w:tc>
          <w:tcPr>
            <w:tcW w:w="2518" w:type="dxa"/>
          </w:tcPr>
          <w:p w:rsidR="006E1480" w:rsidRPr="00B603C5" w:rsidRDefault="006E1480" w:rsidP="006E1480">
            <w:pPr>
              <w:jc w:val="center"/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  <w:t>Cryptodira</w:t>
            </w:r>
          </w:p>
        </w:tc>
        <w:tc>
          <w:tcPr>
            <w:tcW w:w="3686" w:type="dxa"/>
            <w:tcBorders>
              <w:right w:val="nil"/>
            </w:tcBorders>
          </w:tcPr>
          <w:p w:rsidR="006E1480" w:rsidRPr="00B603C5" w:rsidRDefault="006E1480" w:rsidP="00412A55">
            <w:pPr>
              <w:jc w:val="center"/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685" w:type="dxa"/>
            <w:tcBorders>
              <w:left w:val="nil"/>
            </w:tcBorders>
          </w:tcPr>
          <w:p w:rsidR="006E1480" w:rsidRPr="00B603C5" w:rsidRDefault="006E1480" w:rsidP="00412A55">
            <w:pPr>
              <w:jc w:val="center"/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</w:pP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412A5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lonia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das</w:t>
            </w:r>
            <w:proofErr w:type="spellEnd"/>
          </w:p>
          <w:p w:rsidR="006E1480" w:rsidRPr="00B603C5" w:rsidRDefault="006E1480" w:rsidP="00412A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14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lonii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7C0001" w:rsidP="007C000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ackson, Kraus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nge</w:t>
            </w:r>
            <w:proofErr w:type="spellEnd"/>
            <w:r w:rsidR="00B603C5"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9; Jackson, 1985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B603C5" w:rsidP="007C000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son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Kraus &amp; </w:t>
            </w:r>
            <w:proofErr w:type="spellStart"/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nge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9; Jackson, 1985</w:t>
            </w: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412A5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lydra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rpentina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6E1480" w:rsidRPr="006E1480" w:rsidRDefault="006E1480" w:rsidP="00412A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E14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E14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lydridae</w:t>
            </w:r>
            <w:proofErr w:type="spellEnd"/>
            <w:r w:rsidRPr="006E14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B603C5" w:rsidP="00C90BE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yer, 1963, 1966;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sche</w:t>
            </w:r>
            <w:proofErr w:type="spellEnd"/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go</w:t>
            </w:r>
            <w:proofErr w:type="spellEnd"/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miras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0; West</w:t>
            </w:r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mits &amp; </w:t>
            </w:r>
            <w:proofErr w:type="spellStart"/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gren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89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B603C5" w:rsidP="00C90BE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</w:t>
            </w:r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mits &amp; </w:t>
            </w:r>
            <w:proofErr w:type="spellStart"/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gren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89</w:t>
            </w: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412A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rysemys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cta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6E1480" w:rsidRPr="00B603C5" w:rsidRDefault="006E1480" w:rsidP="00412A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14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yd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7C0001" w:rsidP="00C90BE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k &amp;</w:t>
            </w:r>
            <w:r w:rsidR="00B603C5"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603C5"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som</w:t>
            </w:r>
            <w:proofErr w:type="spellEnd"/>
            <w:r w:rsidR="00B603C5"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87; Glass</w:t>
            </w:r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90BE6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utilier</w:t>
            </w:r>
            <w:proofErr w:type="spellEnd"/>
            <w:r w:rsidR="00C90BE6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="00C90BE6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90BE6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sler</w:t>
            </w:r>
            <w:proofErr w:type="spellEnd"/>
            <w:r w:rsidR="00B603C5"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1983; </w:t>
            </w:r>
            <w:proofErr w:type="spellStart"/>
            <w:r w:rsidR="00B603C5"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som</w:t>
            </w:r>
            <w:proofErr w:type="spellEnd"/>
            <w:r w:rsidR="00B603C5"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="00B603C5"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, 1986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B603C5" w:rsidP="00EB6B8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EB6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son</w:t>
            </w:r>
            <w:r w:rsidR="00EB6B88" w:rsidRPr="00EB6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inger &amp; Downey</w:t>
            </w:r>
            <w:r w:rsidRPr="00EB6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91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som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nes, 1979, 1980; </w:t>
            </w:r>
            <w:proofErr w:type="spellStart"/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som</w:t>
            </w:r>
            <w:proofErr w:type="spellEnd"/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, 1986; Silver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ackson, 1985</w:t>
            </w: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412A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rmochelys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iacea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6E1480" w:rsidRPr="00B603C5" w:rsidRDefault="006E1480" w:rsidP="00412A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14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o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y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B603C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ce et al., 2007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B603C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ce et al., 2007</w:t>
            </w: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412A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pherus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yphemus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6E1480" w:rsidRPr="00B603C5" w:rsidRDefault="006E1480" w:rsidP="00412A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udin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B603C5" w:rsidP="007C000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sch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erson, 1988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B603C5" w:rsidP="007C000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sch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erson, 1988</w:t>
            </w: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412A5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pidochelys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livacea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6E1480" w:rsidRPr="00B603C5" w:rsidRDefault="006E1480" w:rsidP="00412A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14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lonii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B603C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ce et al., 2007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B603C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ce et al., 2007</w:t>
            </w: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6E148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rrapene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E14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olina</w:t>
            </w:r>
            <w:proofErr w:type="spellEnd"/>
          </w:p>
          <w:p w:rsidR="006E1480" w:rsidRPr="00B603C5" w:rsidRDefault="006E1480" w:rsidP="006E148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14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yd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B603C5" w:rsidP="007C0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land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ker, 1955;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sch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erson, 1988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B603C5" w:rsidP="007C000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sch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erson, 1988</w:t>
            </w: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412A5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studo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orsfieldii</w:t>
            </w:r>
            <w:proofErr w:type="spellEnd"/>
          </w:p>
          <w:p w:rsidR="006E1480" w:rsidRPr="00B603C5" w:rsidRDefault="006E1480" w:rsidP="00412A5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udin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B603C5" w:rsidP="00C90B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chetrit</w:t>
            </w:r>
            <w:proofErr w:type="spellEnd"/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rmand &amp; </w:t>
            </w:r>
            <w:proofErr w:type="spellStart"/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jours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7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B603C5" w:rsidP="007C000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chetrit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jours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80</w:t>
            </w: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412A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studo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dalis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6E1480" w:rsidRPr="00B603C5" w:rsidRDefault="006E1480" w:rsidP="00412A5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udin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C90B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gren</w:t>
            </w:r>
            <w:proofErr w:type="spellEnd"/>
            <w:r w:rsidRP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lass &amp; Johanse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7; Gla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gr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Johanse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8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C90BE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gren</w:t>
            </w:r>
            <w:proofErr w:type="spellEnd"/>
            <w:r w:rsidRP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lass &amp; Johanse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7; Gla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gr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Johanse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8</w:t>
            </w:r>
          </w:p>
        </w:tc>
      </w:tr>
      <w:tr w:rsidR="00B603C5" w:rsidRPr="00B603C5" w:rsidTr="008E3957">
        <w:tc>
          <w:tcPr>
            <w:tcW w:w="2518" w:type="dxa"/>
          </w:tcPr>
          <w:p w:rsidR="00B603C5" w:rsidRDefault="00B603C5" w:rsidP="00412A5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achemys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ripta</w:t>
            </w:r>
            <w:proofErr w:type="spellEnd"/>
          </w:p>
          <w:p w:rsidR="006E1480" w:rsidRPr="00B603C5" w:rsidRDefault="006E1480" w:rsidP="00412A5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14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yd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B603C5" w:rsidRPr="00B603C5" w:rsidRDefault="00B603C5" w:rsidP="00C90B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ankel et al., 1969; Herman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tresk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1999; Hicks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ng, 1999;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zig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tie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1982; Jackson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hmidt-Nielsen, 1966; Jackson, 1973;</w:t>
            </w:r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B6B88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lis</w:t>
            </w:r>
            <w:proofErr w:type="spellEnd"/>
            <w:r w:rsidR="00EB6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</w:t>
            </w:r>
            <w:r w:rsidR="00EB6B88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B6B88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som</w:t>
            </w:r>
            <w:proofErr w:type="spellEnd"/>
            <w:r w:rsidR="00EB6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EB6B88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86</w:t>
            </w:r>
            <w:r w:rsidR="00EB6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hnson</w:t>
            </w:r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isp</w:t>
            </w:r>
            <w:proofErr w:type="spellEnd"/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tman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15; Lee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som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16; Reyes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som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9</w:t>
            </w:r>
          </w:p>
        </w:tc>
        <w:tc>
          <w:tcPr>
            <w:tcW w:w="3685" w:type="dxa"/>
            <w:tcBorders>
              <w:left w:val="nil"/>
            </w:tcBorders>
          </w:tcPr>
          <w:p w:rsidR="00B603C5" w:rsidRPr="00B603C5" w:rsidRDefault="00B603C5" w:rsidP="00EB6B8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zig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tie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1982; Herman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tresk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99; Jackson</w:t>
            </w:r>
            <w:r w:rsid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almer &amp; Mead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1974; </w:t>
            </w:r>
            <w:proofErr w:type="spellStart"/>
            <w:r w:rsidR="00EB6B88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lis</w:t>
            </w:r>
            <w:proofErr w:type="spellEnd"/>
            <w:r w:rsidR="00EB6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</w:t>
            </w:r>
            <w:r w:rsidR="00EB6B88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B6B88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som</w:t>
            </w:r>
            <w:proofErr w:type="spellEnd"/>
            <w:r w:rsidR="00EB6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EB6B88" w:rsidRPr="0046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86</w:t>
            </w:r>
            <w:r w:rsidR="00EB6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EB6B88"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hnson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eighton, 2005; Reyes </w:t>
            </w:r>
            <w:r w:rsidR="007C00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som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9</w:t>
            </w:r>
          </w:p>
        </w:tc>
      </w:tr>
      <w:tr w:rsidR="006E1480" w:rsidRPr="00B603C5" w:rsidTr="008E3957">
        <w:tc>
          <w:tcPr>
            <w:tcW w:w="2518" w:type="dxa"/>
          </w:tcPr>
          <w:p w:rsidR="006E1480" w:rsidRPr="00B603C5" w:rsidRDefault="006E1480" w:rsidP="006E148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E1480">
              <w:rPr>
                <w:rFonts w:ascii="Times New Roman" w:hAnsi="Times New Roman" w:cs="Times New Roman"/>
                <w:sz w:val="32"/>
                <w:szCs w:val="24"/>
                <w:shd w:val="clear" w:color="auto" w:fill="FFFFFF"/>
                <w:lang w:val="en-US"/>
              </w:rPr>
              <w:t>Pleurodira</w:t>
            </w:r>
          </w:p>
        </w:tc>
        <w:tc>
          <w:tcPr>
            <w:tcW w:w="3686" w:type="dxa"/>
            <w:tcBorders>
              <w:right w:val="nil"/>
            </w:tcBorders>
          </w:tcPr>
          <w:p w:rsidR="006E1480" w:rsidRPr="00B603C5" w:rsidRDefault="006E1480" w:rsidP="00C90B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left w:val="nil"/>
            </w:tcBorders>
          </w:tcPr>
          <w:p w:rsidR="006E1480" w:rsidRPr="00B603C5" w:rsidRDefault="006E1480" w:rsidP="00EB6B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480" w:rsidRPr="00B603C5" w:rsidTr="008E3957">
        <w:tc>
          <w:tcPr>
            <w:tcW w:w="2518" w:type="dxa"/>
          </w:tcPr>
          <w:p w:rsidR="006E1480" w:rsidRDefault="006E1480" w:rsidP="008175A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medusa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brufa</w:t>
            </w:r>
            <w:proofErr w:type="spellEnd"/>
          </w:p>
          <w:p w:rsidR="006E1480" w:rsidRPr="00B603C5" w:rsidRDefault="006E1480" w:rsidP="008175A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14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lomedus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6E1480" w:rsidRPr="00B603C5" w:rsidRDefault="006E1480" w:rsidP="00817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gren</w:t>
            </w:r>
            <w:proofErr w:type="spellEnd"/>
            <w:r w:rsidRP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lass &amp; Johanse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7; Gla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gr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Johanse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8</w:t>
            </w:r>
          </w:p>
        </w:tc>
        <w:tc>
          <w:tcPr>
            <w:tcW w:w="3685" w:type="dxa"/>
            <w:tcBorders>
              <w:left w:val="nil"/>
            </w:tcBorders>
          </w:tcPr>
          <w:p w:rsidR="006E1480" w:rsidRPr="00B603C5" w:rsidRDefault="006E1480" w:rsidP="008175A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</w:t>
            </w:r>
            <w:proofErr w:type="spellEnd"/>
            <w:r w:rsidRPr="00C9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lass &amp; Johanse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7; Gla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ggr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Johanse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8</w:t>
            </w:r>
          </w:p>
        </w:tc>
      </w:tr>
      <w:tr w:rsidR="006E1480" w:rsidRPr="00B603C5" w:rsidTr="008E3957">
        <w:tc>
          <w:tcPr>
            <w:tcW w:w="2518" w:type="dxa"/>
          </w:tcPr>
          <w:p w:rsidR="006E1480" w:rsidRDefault="006E1480" w:rsidP="00817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rynops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offroanus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6E1480" w:rsidRPr="00B603C5" w:rsidRDefault="006E1480" w:rsidP="008175A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l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6E1480" w:rsidRPr="00B603C5" w:rsidRDefault="006E1480" w:rsidP="00817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dei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e &amp; Klei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6</w:t>
            </w:r>
          </w:p>
        </w:tc>
        <w:tc>
          <w:tcPr>
            <w:tcW w:w="3685" w:type="dxa"/>
            <w:tcBorders>
              <w:left w:val="nil"/>
            </w:tcBorders>
          </w:tcPr>
          <w:p w:rsidR="006E1480" w:rsidRPr="00B603C5" w:rsidRDefault="006E1480" w:rsidP="008175A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dei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e &amp; Klei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6</w:t>
            </w:r>
          </w:p>
        </w:tc>
      </w:tr>
      <w:tr w:rsidR="006E1480" w:rsidRPr="00B603C5" w:rsidTr="008E3957">
        <w:tc>
          <w:tcPr>
            <w:tcW w:w="2518" w:type="dxa"/>
          </w:tcPr>
          <w:p w:rsidR="006E1480" w:rsidRDefault="006E1480" w:rsidP="00817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docnemis</w:t>
            </w:r>
            <w:proofErr w:type="spellEnd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03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nifilis</w:t>
            </w:r>
            <w:proofErr w:type="spellEnd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6E1480" w:rsidRPr="00B603C5" w:rsidRDefault="006E1480" w:rsidP="008175A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14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docnemid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right w:val="nil"/>
            </w:tcBorders>
          </w:tcPr>
          <w:p w:rsidR="006E1480" w:rsidRPr="00B603C5" w:rsidRDefault="006E1480" w:rsidP="00817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dei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e &amp; Klei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6</w:t>
            </w:r>
          </w:p>
        </w:tc>
        <w:tc>
          <w:tcPr>
            <w:tcW w:w="3685" w:type="dxa"/>
            <w:tcBorders>
              <w:left w:val="nil"/>
            </w:tcBorders>
          </w:tcPr>
          <w:p w:rsidR="006E1480" w:rsidRPr="00B603C5" w:rsidRDefault="006E1480" w:rsidP="008175A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dei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e &amp; Klein</w:t>
            </w:r>
            <w:r w:rsidRPr="00B60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6</w:t>
            </w:r>
          </w:p>
        </w:tc>
      </w:tr>
    </w:tbl>
    <w:p w:rsidR="00C84FA8" w:rsidRDefault="00C84FA8" w:rsidP="00B14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E1480" w:rsidRDefault="006E1480">
      <w:pPr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br w:type="page"/>
      </w:r>
    </w:p>
    <w:p w:rsidR="008E3957" w:rsidRPr="000C7B2D" w:rsidRDefault="008E3957" w:rsidP="00B603C5">
      <w:pPr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</w:pPr>
      <w:r w:rsidRPr="000C7B2D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lastRenderedPageBreak/>
        <w:t>References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Altland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D, Parker M. 1955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Effects of hypoxia upon the Box Turtle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Am. J. Physiol. 180, 421-427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enchetrit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G, Armand J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Dejours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. 1977.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chemoreflex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drive in the tortoise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Testudo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horsfieldi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Resp. Physiol. 31, 183-191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enchetrit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Dejours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. 1980.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CO</w:t>
      </w:r>
      <w:r w:rsidRPr="00EB6B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drive in the tortoise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Testudo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horsfieldi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J. Exp. Biol. 87, 229-236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oyer DR 1963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Hypoxia: Effects on heart rate and respiration in the snapping turtle. Science 140, 813-814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oyer DR. 1966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Comparative effects of hypoxia on respiratory and cardiac function in reptiles. Physiol. Zool. 39, 307-316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urggren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W. 1975. A quantitative analysis of ventilation tachycardia and its control in two chelonians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seud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cript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Testudo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graec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 J. Exp. Biol. 63, 367-380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urggren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W, Glass ML, Johansen K. 1977. Pulmonary ventilation: perfusion relationships in terrestrial and aquatic chelonian reptiles. Can. J. Zool. 55, 2024-2034. 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6B88">
        <w:rPr>
          <w:rFonts w:ascii="Times New Roman" w:hAnsi="Times New Roman" w:cs="Times New Roman"/>
          <w:sz w:val="24"/>
          <w:szCs w:val="24"/>
        </w:rPr>
        <w:t xml:space="preserve">Cordeiro TEF, Abe AS, Klein W. 2016.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Ventilation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gas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</w:rPr>
        <w:t>exchange</w:t>
      </w:r>
      <w:proofErr w:type="spellEnd"/>
      <w:proofErr w:type="gramEnd"/>
      <w:r w:rsidRPr="00EB6B8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turtles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</w:rPr>
        <w:t>Podocnemi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</w:rPr>
        <w:t>unifilis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</w:rPr>
        <w:t>Phrynop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</w:rPr>
        <w:t>geoffroanus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(Testudines: Pleurodira).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Respir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Neurobiol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>. 224, 125-131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Frankel HM, Spitzer A, Blaine J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Schoene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EP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1969. Respiratory response of turtles (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seud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cript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) to changes in arterial blood gas composition. Comp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 Physiol. 31, 535-546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</w:rPr>
        <w:t>Frische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S, Fago A,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Altimiras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J. 2000.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Respiratory responses to short term hypoxia in the snapping turtle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Chelydra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erpentin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Comp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 Physiol. Part A. 126, 223-231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Funk GD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Milso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K. 1987. Changes in ventilation and breathing pattern produced by changing body temperature and inspired CO</w:t>
      </w:r>
      <w:r w:rsidRPr="00EB6B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concentration in turtles.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Respi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hysiol. 67, 37-51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Glass ML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urggren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W, Johansen K. 1978.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entilation in an aquatic and a terrestrial chelonian reptile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J. Exp. Biol. 72, 165-179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B8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lass ML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outilie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RG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Heisle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N. 1983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control of arterial PO</w:t>
      </w:r>
      <w:r w:rsidRPr="00EB6B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in the turtle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Chrys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icta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elli</w:t>
      </w:r>
      <w:r w:rsidRPr="00EB6B88">
        <w:rPr>
          <w:rFonts w:ascii="Times New Roman" w:hAnsi="Times New Roman" w:cs="Times New Roman"/>
          <w:sz w:val="24"/>
          <w:szCs w:val="24"/>
          <w:lang w:val="en-US"/>
        </w:rPr>
        <w:t>: Effects of temperature and hypoxia. J. Comp. Physiol. 151, 145-153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Herman JK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Smatresk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NJ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1999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Cardiorespirator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response to progressive hypoxia and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hypercapni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in the turtle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Trach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cript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J. Exp. Biol. 202, 3205–3213.</w:t>
      </w:r>
      <w:proofErr w:type="gramEnd"/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Hicks JW, Wang T. 1999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Hypoxic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hypometabolis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the anesthetizes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turtle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Trach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cript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American Physiological Society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277, R18-R23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Hitzig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BM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Nattie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EE. 1982. Acid-base stress and central chemical control of ventilation in turtles. J. Appl. Physiol. 53, 1365-1370. 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Jackson DC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1973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response to hypoxia in turtles at various temperatures.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Respi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hysiol. 18, 178-187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Jackson DC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1985. Respiration and respiratory control in the green turtle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Chelonia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mydas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Copei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, 1985, 664-671.</w:t>
      </w:r>
      <w:r w:rsidRPr="00EB6B88" w:rsidDel="004F16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Jackson DC, Schmidt-Nielsen K. 1966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Heat production during diving in the fresh water turtle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seud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cript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J. Cellular Physiol. 67, 225-231.</w:t>
      </w:r>
    </w:p>
    <w:p w:rsidR="00EB6B88" w:rsidRPr="00EB6B88" w:rsidRDefault="00EB6B88" w:rsidP="00EB6B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Jackson DC, Singer JH, Downey PT. 1991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Oxidative cost of breathing in the turtle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Chrys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icta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bellii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. Amer. J. Physiol. Reg. Int. Comp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Physiol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30, R1325-R1328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Jackson DC, Palmer SE, Meadow WL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1974. The effects of temperature and carbon dioxide breathing on ventilation and acid-base status of turtles.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Respi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hysiol. 20, 131-146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Jackson DC, Kraus DR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Prange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HD. 1979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response to inspired CO</w:t>
      </w:r>
      <w:r w:rsidRPr="00EB6B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in the sea turtle: effects of body size and temperature. Resp. Physiol. 38, 71-81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Johnson SM, Creighton RJ, 2005. Spinal cord injury-induced changes in breathing are not due to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supraspinal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lasticity in turtles (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seud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cript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). Am. J. Physiol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Regul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Integ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Comp. Physiol. 289, R1550–R1561.</w:t>
      </w:r>
      <w:proofErr w:type="gramEnd"/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Johnson</w:t>
      </w:r>
      <w:r w:rsidRPr="00EB6B88">
        <w:rPr>
          <w:rFonts w:ascii="Cambria Math" w:hAnsi="Cambria Math" w:cs="Cambria Math"/>
          <w:sz w:val="24"/>
          <w:szCs w:val="24"/>
          <w:lang w:val="en-US"/>
        </w:rPr>
        <w:t xml:space="preserve"> SM</w:t>
      </w: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Krisp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AR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artman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ME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2015. Hypoxia switches episodic breathing to singlet breathing in red-eared slider turtles (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Trach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cript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) via a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tropisetron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-sensitive mechanism. Resp. Physiol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Neurobiol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 207, 48–57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B8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ee SY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Milso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K. 2016. The metabolic cost of breathing in red-eared sliders: An attempt to resolve an old controversy.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Respi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hysiol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Neurobiol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. 224, 114–124. 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Milso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K, Jones DR. 1979. Pulmonary receptor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chemosensivit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response to inhaled CO</w:t>
      </w:r>
      <w:r w:rsidRPr="00EB6B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in the turtle.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Respi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hysiol. 37, 101-107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Milso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K, Jones DR. 1980.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The role of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agal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afferent information and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hypercapni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in control of the breathing pattern in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Cheloni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J. Exp. Biol. 87, 53-63. 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Milso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K, Chan P. 1986.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relantioship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between lung volume, respiratory drive and breathing pattern in the turtle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Chrys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ict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J. Exp. Biol. 120, 233-247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Price ER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Paladino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FV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Strohl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6B88">
        <w:rPr>
          <w:rFonts w:ascii="Times New Roman" w:hAnsi="Times New Roman" w:cs="Times New Roman"/>
          <w:sz w:val="24"/>
          <w:szCs w:val="24"/>
        </w:rPr>
        <w:t xml:space="preserve">KP, Pilar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Santidrián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Klann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EB6B88">
        <w:rPr>
          <w:rFonts w:ascii="Times New Roman" w:hAnsi="Times New Roman" w:cs="Times New Roman"/>
          <w:sz w:val="24"/>
          <w:szCs w:val="24"/>
        </w:rPr>
        <w:t>Spotila</w:t>
      </w:r>
      <w:proofErr w:type="spellEnd"/>
      <w:r w:rsidRPr="00EB6B88">
        <w:rPr>
          <w:rFonts w:ascii="Times New Roman" w:hAnsi="Times New Roman" w:cs="Times New Roman"/>
          <w:sz w:val="24"/>
          <w:szCs w:val="24"/>
        </w:rPr>
        <w:t xml:space="preserve"> JR. 2007. 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Respiration in neonate sea turtles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Comp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Physiol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A 146, 422–428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Reyes C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Milso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K. 2009.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Daily and seasonal rhythms in the respiratory sensitivity of red-eared sliders (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Trach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cripta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elegans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J. Exp. Bio. 212, 3339-3348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Silver RB, Jackson DC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1985.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and acid-base response to long-term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hypercapni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in the freshwater turtle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Chrys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icta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bellii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 J. Exp. Biol. 144, 661-672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Ultsch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GR, Anderson JF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1988. Gas exchange during hypoxia and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hypercarbi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of terrestrial turtles: A comparison of a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fossorial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species (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Gopheru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olyphemus</w:t>
      </w:r>
      <w:proofErr w:type="spellEnd"/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) with a sympatric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nonfossorial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species </w:t>
      </w:r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Terrapene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carolin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). Physiol. Zool. 61, 142-152.</w:t>
      </w:r>
    </w:p>
    <w:p w:rsidR="007C0001" w:rsidRPr="00EB6B88" w:rsidRDefault="007C0001" w:rsidP="007C00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Vitalis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TZ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Milsom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K. 1986b. </w:t>
      </w:r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Mechanical analysis of spontaneous breathing in the semi-aquatic turtle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Pseudemys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cript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J. Exp. Biol. 125, 157-171. </w:t>
      </w:r>
    </w:p>
    <w:p w:rsidR="008E3957" w:rsidRPr="00B603C5" w:rsidRDefault="007C0001" w:rsidP="007C00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West NH, Smits AW,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Burggren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WW. 1989. Factors terminating </w:t>
      </w:r>
      <w:proofErr w:type="spellStart"/>
      <w:r w:rsidRPr="00EB6B88">
        <w:rPr>
          <w:rFonts w:ascii="Times New Roman" w:hAnsi="Times New Roman" w:cs="Times New Roman"/>
          <w:sz w:val="24"/>
          <w:szCs w:val="24"/>
          <w:lang w:val="en-US"/>
        </w:rPr>
        <w:t>nonventilatory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eriods in the turtle,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Chelydra</w:t>
      </w:r>
      <w:proofErr w:type="spellEnd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B6B88">
        <w:rPr>
          <w:rFonts w:ascii="Times New Roman" w:hAnsi="Times New Roman" w:cs="Times New Roman"/>
          <w:i/>
          <w:sz w:val="24"/>
          <w:szCs w:val="24"/>
          <w:lang w:val="en-US"/>
        </w:rPr>
        <w:t>serpentina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Pr="00EB6B88">
        <w:rPr>
          <w:rFonts w:ascii="Times New Roman" w:hAnsi="Times New Roman" w:cs="Times New Roman"/>
          <w:sz w:val="24"/>
          <w:szCs w:val="24"/>
          <w:lang w:val="en-US"/>
        </w:rPr>
        <w:t>Respir</w:t>
      </w:r>
      <w:proofErr w:type="spellEnd"/>
      <w:r w:rsidRPr="00EB6B8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B88">
        <w:rPr>
          <w:rFonts w:ascii="Times New Roman" w:hAnsi="Times New Roman" w:cs="Times New Roman"/>
          <w:sz w:val="24"/>
          <w:szCs w:val="24"/>
          <w:lang w:val="en-US"/>
        </w:rPr>
        <w:t xml:space="preserve"> Physiol. 77, 337-350.</w:t>
      </w:r>
    </w:p>
    <w:sectPr w:rsidR="008E3957" w:rsidRPr="00B603C5" w:rsidSect="00B603C5">
      <w:pgSz w:w="11906" w:h="16838"/>
      <w:pgMar w:top="1418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610B"/>
    <w:rsid w:val="000C7B2D"/>
    <w:rsid w:val="0014610B"/>
    <w:rsid w:val="00262746"/>
    <w:rsid w:val="00330286"/>
    <w:rsid w:val="003D2731"/>
    <w:rsid w:val="00412A55"/>
    <w:rsid w:val="00520C1F"/>
    <w:rsid w:val="006721C5"/>
    <w:rsid w:val="006D0A18"/>
    <w:rsid w:val="006E1480"/>
    <w:rsid w:val="007A3C84"/>
    <w:rsid w:val="007C0001"/>
    <w:rsid w:val="007F5862"/>
    <w:rsid w:val="008E3957"/>
    <w:rsid w:val="0094230C"/>
    <w:rsid w:val="009F0F80"/>
    <w:rsid w:val="00AF762B"/>
    <w:rsid w:val="00B144EE"/>
    <w:rsid w:val="00B603C5"/>
    <w:rsid w:val="00C84FA8"/>
    <w:rsid w:val="00C90BE6"/>
    <w:rsid w:val="00EB6B88"/>
    <w:rsid w:val="00FD63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3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12A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182</Words>
  <Characters>6389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fried</dc:creator>
  <cp:lastModifiedBy>Wilfried</cp:lastModifiedBy>
  <cp:revision>5</cp:revision>
  <dcterms:created xsi:type="dcterms:W3CDTF">2018-05-14T18:13:00Z</dcterms:created>
  <dcterms:modified xsi:type="dcterms:W3CDTF">2018-05-15T18:15:00Z</dcterms:modified>
</cp:coreProperties>
</file>